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3B2B" w:rsidRPr="00233B2B" w:rsidRDefault="00233B2B" w:rsidP="00233B2B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233B2B">
        <w:rPr>
          <w:rFonts w:ascii="Times New Roman" w:hAnsi="Times New Roman" w:cs="Times New Roman"/>
          <w:b/>
          <w:sz w:val="28"/>
          <w:szCs w:val="28"/>
          <w:lang w:val="en-US"/>
        </w:rPr>
        <w:t>Additional file 1</w:t>
      </w:r>
    </w:p>
    <w:p w:rsidR="00233B2B" w:rsidRPr="00042312" w:rsidRDefault="007833F0" w:rsidP="00233B2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5224A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33B2B" w:rsidRPr="00042312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="00233B2B">
        <w:rPr>
          <w:rFonts w:ascii="Times New Roman" w:hAnsi="Times New Roman" w:cs="Times New Roman"/>
          <w:sz w:val="24"/>
          <w:szCs w:val="24"/>
          <w:lang w:val="en-US"/>
        </w:rPr>
        <w:t>mRNA transcripts analyz</w:t>
      </w:r>
      <w:r w:rsidR="00233B2B" w:rsidRPr="00042312">
        <w:rPr>
          <w:rFonts w:ascii="Times New Roman" w:hAnsi="Times New Roman" w:cs="Times New Roman"/>
          <w:sz w:val="24"/>
          <w:szCs w:val="24"/>
          <w:lang w:val="en-US"/>
        </w:rPr>
        <w:t>ed in both studies</w:t>
      </w:r>
    </w:p>
    <w:tbl>
      <w:tblPr>
        <w:tblW w:w="13198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16"/>
        <w:gridCol w:w="2739"/>
        <w:gridCol w:w="1891"/>
        <w:gridCol w:w="2174"/>
        <w:gridCol w:w="4678"/>
      </w:tblGrid>
      <w:tr w:rsidR="00233B2B" w:rsidRPr="009F6A45" w:rsidTr="001148AD">
        <w:trPr>
          <w:trHeight w:val="6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F6A45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 w:rsidRPr="00E619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Gene Symbol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B2B" w:rsidRPr="009F6A45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 w:rsidRPr="00E619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Gene name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B2B" w:rsidRPr="00B945A3" w:rsidRDefault="00233B2B" w:rsidP="00114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zh-CN"/>
              </w:rPr>
            </w:pPr>
            <w:proofErr w:type="spellStart"/>
            <w:r w:rsidRPr="00B945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zh-CN"/>
              </w:rPr>
              <w:t>Entrez</w:t>
            </w:r>
            <w:proofErr w:type="spellEnd"/>
            <w:r w:rsidRPr="00B945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zh-CN"/>
              </w:rPr>
              <w:t xml:space="preserve"> Gene ID</w:t>
            </w:r>
            <w:r w:rsidRPr="00B945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zh-CN"/>
              </w:rPr>
              <w:br/>
              <w:t>(homo sapiens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F6A45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 w:rsidRPr="00E619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Assay ID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3B2B" w:rsidRPr="00E6197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Function</w:t>
            </w:r>
          </w:p>
        </w:tc>
      </w:tr>
      <w:tr w:rsidR="00233B2B" w:rsidRPr="00EC6B1C" w:rsidTr="001148AD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F6A45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F6A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1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-binding cassette; sub-family A, member 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F6A45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F6A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F6A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</w:t>
            </w: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01059118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</w:t>
            </w:r>
            <w:r w:rsidRPr="00963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ansport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volved in the regulation of</w:t>
            </w:r>
            <w:r w:rsidRPr="00963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holesterol, involved in inflammation</w:t>
            </w:r>
          </w:p>
        </w:tc>
      </w:tr>
      <w:tr w:rsidR="00233B2B" w:rsidRPr="00EC6B1C" w:rsidTr="001148AD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B2B" w:rsidRPr="000C79EF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C79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kine (C-C-motif) ligand 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6347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Hs00234140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volved 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cute response to exercise, important in chronic low-grade inflammation</w:t>
            </w:r>
          </w:p>
        </w:tc>
      </w:tr>
      <w:tr w:rsidR="00233B2B" w:rsidRPr="00EC6B1C" w:rsidTr="001148AD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B2B" w:rsidRPr="000C79EF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C79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kine (C-C-motif) ligand 3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6348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Hs00234142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olved in the acute inflammation by recruitment and activation of leukocytes.</w:t>
            </w:r>
          </w:p>
        </w:tc>
      </w:tr>
      <w:tr w:rsidR="00233B2B" w:rsidRPr="00EC6B1C" w:rsidTr="001148AD">
        <w:trPr>
          <w:trHeight w:val="6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C79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kine (C-C-motif) ligand 5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6352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Hs00982282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olved in recruiting leukocytes to inflammatory sites.</w:t>
            </w:r>
          </w:p>
        </w:tc>
      </w:tr>
      <w:tr w:rsidR="00233B2B" w:rsidRPr="00EC6B1C" w:rsidTr="001148AD">
        <w:trPr>
          <w:trHeight w:val="6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3B2B" w:rsidRDefault="00233B2B" w:rsidP="00114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3B2B" w:rsidRPr="00C65244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E6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D36 molecule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3B2B" w:rsidRPr="00C65244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E6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48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3B2B" w:rsidRPr="00C65244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E619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s01567185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3B2B" w:rsidRPr="00B24359" w:rsidRDefault="00233B2B" w:rsidP="00114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venger receptor involved in fatty acid metabolism</w:t>
            </w:r>
          </w:p>
        </w:tc>
      </w:tr>
      <w:tr w:rsidR="00233B2B" w:rsidRPr="00EC6B1C" w:rsidTr="001148AD">
        <w:trPr>
          <w:trHeight w:val="6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XCL16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3B2B" w:rsidRPr="000C79EF" w:rsidRDefault="00233B2B" w:rsidP="00114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Chemokine (C-X-C-Motif) Ligand 16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24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5819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s00222859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3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olved in the migra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n of cells, a chemoattractant</w:t>
            </w:r>
          </w:p>
        </w:tc>
      </w:tr>
      <w:tr w:rsidR="00233B2B" w:rsidRPr="00EC6B1C" w:rsidTr="001148AD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Interleukin 1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3586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Hs00961622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-regulates the expression of Th1 cytokines, enhances B cell survival, proliferation, and antibody production, able to block NF-</w:t>
            </w: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κ</w:t>
            </w:r>
            <w:r w:rsidRPr="00963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activity</w:t>
            </w:r>
          </w:p>
        </w:tc>
      </w:tr>
      <w:tr w:rsidR="00233B2B" w:rsidRPr="00EC6B1C" w:rsidTr="001148AD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sym w:font="Symbol" w:char="F062"/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Interleukin 1 bet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3553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Hs01555410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liferation and maturation of lymphocytes, involved in inflammation and acute-phase response</w:t>
            </w:r>
          </w:p>
        </w:tc>
      </w:tr>
      <w:tr w:rsidR="00233B2B" w:rsidRPr="00EC6B1C" w:rsidTr="001148AD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IL1RN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Interleukin 1 receptor antagonist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3557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Hs00893626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hibit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ctivities of IL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1"/>
            </w:r>
            <w:r w:rsidRPr="00963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IL1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sym w:font="Symbol" w:char="F062"/>
            </w:r>
            <w:r w:rsidRPr="00963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nd modulates a variety of interleukin 1 related immune and inflammatory responses</w:t>
            </w:r>
          </w:p>
        </w:tc>
      </w:tr>
      <w:tr w:rsidR="00233B2B" w:rsidRPr="00EC6B1C" w:rsidTr="001148AD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Interleukin 6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356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Hs00985639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pleiotropic cytokine that plays important roles in the 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te-phase response of exercis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nd in chronic low-grade inflammation</w:t>
            </w:r>
          </w:p>
        </w:tc>
      </w:tr>
      <w:tr w:rsidR="00233B2B" w:rsidRPr="00EC6B1C" w:rsidTr="001148AD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8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Interleukin 8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3576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Hs00174103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volved 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iogenesis in skeletal muscle, a chemoattractant</w:t>
            </w:r>
          </w:p>
        </w:tc>
      </w:tr>
      <w:tr w:rsidR="00233B2B" w:rsidRPr="00EC6B1C" w:rsidTr="001148AD">
        <w:trPr>
          <w:trHeight w:val="6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NR1H3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 receptor subfamily 1; group H; member 3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10062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Hs00172885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cription factor, involved in lipid metabolism and inflammation</w:t>
            </w:r>
          </w:p>
        </w:tc>
      </w:tr>
      <w:tr w:rsidR="00233B2B" w:rsidRPr="00EC6B1C" w:rsidTr="001148AD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NR4A2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 receptor subfamily 4; group A; member 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492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Hs00428691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cription factor, involved in energy metabolism and inflammation</w:t>
            </w:r>
          </w:p>
        </w:tc>
      </w:tr>
      <w:tr w:rsidR="00233B2B" w:rsidRPr="00EC6B1C" w:rsidTr="001148AD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NR4A3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 receptor subfamily 4; group A; member 3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8013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Hs00545009_g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963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ption factor, involved in energy metabolism and inflammation.</w:t>
            </w:r>
          </w:p>
        </w:tc>
      </w:tr>
      <w:tr w:rsidR="00233B2B" w:rsidRPr="00EC6B1C" w:rsidTr="001148AD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PPARGC1A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C79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oxisome proliferator-activated receptor gamma; coactivator 1 alph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1089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Hs01016719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olved in energy metabolism and inflammation</w:t>
            </w:r>
          </w:p>
        </w:tc>
      </w:tr>
      <w:tr w:rsidR="00233B2B" w:rsidRPr="00EC6B1C" w:rsidTr="001148AD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TBP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TATA Box Binding Protein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6908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Hs00427620_m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ral transcription factor that functions at the core of the DNA-binding </w:t>
            </w:r>
            <w:proofErr w:type="spellStart"/>
            <w:r w:rsidRPr="00963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rotein</w:t>
            </w:r>
            <w:proofErr w:type="spellEnd"/>
            <w:r w:rsidRPr="00963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ctor TFIID (used as housekeeping gene)</w:t>
            </w:r>
          </w:p>
        </w:tc>
      </w:tr>
      <w:tr w:rsidR="00233B2B" w:rsidRPr="00EC6B1C" w:rsidTr="001148AD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TLR2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Toll-like receptor 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7097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</w:rPr>
              <w:t>Hs01872448_s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63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olved in recognition of pathogen-associated molecular patterns, mediate the production of cytokines necessary for the development of effective immunity</w:t>
            </w:r>
          </w:p>
        </w:tc>
      </w:tr>
      <w:tr w:rsidR="00233B2B" w:rsidRPr="00EC6B1C" w:rsidTr="001148AD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umor Necrosis Factor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65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124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65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s01113624_g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3B2B" w:rsidRPr="00963E23" w:rsidRDefault="00233B2B" w:rsidP="00114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B243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otypical pro-inflammatory cytokine, play a central role in inflammation, immune 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stem development and apoptosis</w:t>
            </w:r>
          </w:p>
        </w:tc>
      </w:tr>
    </w:tbl>
    <w:p w:rsidR="00233B2B" w:rsidRPr="005A473B" w:rsidRDefault="00233B2B" w:rsidP="00233B2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A119A" w:rsidRPr="00690CBD" w:rsidRDefault="005224AE" w:rsidP="00690CB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A119A" w:rsidRPr="00690CBD" w:rsidSect="00690CBD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Franklin Gothic Book">
    <w:altName w:val="Corbel"/>
    <w:charset w:val="00"/>
    <w:family w:val="swiss"/>
    <w:pitch w:val="variable"/>
    <w:sig w:usb0="00000001" w:usb1="000000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A6044F"/>
    <w:multiLevelType w:val="hybridMultilevel"/>
    <w:tmpl w:val="F2B807D0"/>
    <w:lvl w:ilvl="0" w:tplc="8E2A50D8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B509DC"/>
    <w:multiLevelType w:val="hybridMultilevel"/>
    <w:tmpl w:val="605052AE"/>
    <w:lvl w:ilvl="0" w:tplc="120E200A">
      <w:start w:val="40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915A43"/>
    <w:multiLevelType w:val="hybridMultilevel"/>
    <w:tmpl w:val="F3104AC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950EE7"/>
    <w:multiLevelType w:val="hybridMultilevel"/>
    <w:tmpl w:val="61B280E2"/>
    <w:lvl w:ilvl="0" w:tplc="663CAB5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  <w:sz w:val="24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0556C9"/>
    <w:multiLevelType w:val="hybridMultilevel"/>
    <w:tmpl w:val="5EC2BC4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33B2B"/>
    <w:rsid w:val="00026B8F"/>
    <w:rsid w:val="00073886"/>
    <w:rsid w:val="000A2059"/>
    <w:rsid w:val="000A76D3"/>
    <w:rsid w:val="000D3D51"/>
    <w:rsid w:val="00112F21"/>
    <w:rsid w:val="00121684"/>
    <w:rsid w:val="00163638"/>
    <w:rsid w:val="001B1D93"/>
    <w:rsid w:val="00233B2B"/>
    <w:rsid w:val="00277FE2"/>
    <w:rsid w:val="00280625"/>
    <w:rsid w:val="002C4398"/>
    <w:rsid w:val="002D0B65"/>
    <w:rsid w:val="003345FF"/>
    <w:rsid w:val="003D7459"/>
    <w:rsid w:val="00410B42"/>
    <w:rsid w:val="00436EE4"/>
    <w:rsid w:val="004435D9"/>
    <w:rsid w:val="00445996"/>
    <w:rsid w:val="004F009A"/>
    <w:rsid w:val="004F52A4"/>
    <w:rsid w:val="005224AE"/>
    <w:rsid w:val="005528FB"/>
    <w:rsid w:val="00555044"/>
    <w:rsid w:val="00563952"/>
    <w:rsid w:val="005E0D7D"/>
    <w:rsid w:val="00633C30"/>
    <w:rsid w:val="006705C0"/>
    <w:rsid w:val="006848DC"/>
    <w:rsid w:val="00690CBD"/>
    <w:rsid w:val="006A02AA"/>
    <w:rsid w:val="006B40E5"/>
    <w:rsid w:val="006C3F7D"/>
    <w:rsid w:val="0075538E"/>
    <w:rsid w:val="007833F0"/>
    <w:rsid w:val="007F2186"/>
    <w:rsid w:val="007F7FB8"/>
    <w:rsid w:val="00821B04"/>
    <w:rsid w:val="00827B2B"/>
    <w:rsid w:val="00837E65"/>
    <w:rsid w:val="00870844"/>
    <w:rsid w:val="008C10CE"/>
    <w:rsid w:val="009A6808"/>
    <w:rsid w:val="009B265C"/>
    <w:rsid w:val="009D5285"/>
    <w:rsid w:val="009E5BE8"/>
    <w:rsid w:val="00A05D2D"/>
    <w:rsid w:val="00A11738"/>
    <w:rsid w:val="00A136C8"/>
    <w:rsid w:val="00A144EA"/>
    <w:rsid w:val="00A66E7B"/>
    <w:rsid w:val="00B14D20"/>
    <w:rsid w:val="00B32F55"/>
    <w:rsid w:val="00B63461"/>
    <w:rsid w:val="00C90E5E"/>
    <w:rsid w:val="00CA49DA"/>
    <w:rsid w:val="00CC771D"/>
    <w:rsid w:val="00CD6B60"/>
    <w:rsid w:val="00CF5CD4"/>
    <w:rsid w:val="00D0743C"/>
    <w:rsid w:val="00D2214B"/>
    <w:rsid w:val="00D37872"/>
    <w:rsid w:val="00D47094"/>
    <w:rsid w:val="00D82C0E"/>
    <w:rsid w:val="00D86F21"/>
    <w:rsid w:val="00DB09DC"/>
    <w:rsid w:val="00DC71F9"/>
    <w:rsid w:val="00E85D1C"/>
    <w:rsid w:val="00EC6B1C"/>
    <w:rsid w:val="00FB0505"/>
    <w:rsid w:val="00FB147B"/>
    <w:rsid w:val="00FF58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B2B"/>
  </w:style>
  <w:style w:type="paragraph" w:styleId="Heading1">
    <w:name w:val="heading 1"/>
    <w:basedOn w:val="Normal"/>
    <w:next w:val="Normal"/>
    <w:link w:val="Heading1Char"/>
    <w:uiPriority w:val="9"/>
    <w:qFormat/>
    <w:rsid w:val="00233B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B2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233B2B"/>
    <w:pPr>
      <w:spacing w:after="0" w:line="240" w:lineRule="auto"/>
    </w:pPr>
    <w:rPr>
      <w:rFonts w:eastAsiaTheme="minorEastAsia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33B2B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3B2B"/>
    <w:rPr>
      <w:rFonts w:eastAsiaTheme="minorEastAsia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233B2B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33B2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b-NO"/>
    </w:rPr>
  </w:style>
  <w:style w:type="table" w:styleId="TableGrid">
    <w:name w:val="Table Grid"/>
    <w:basedOn w:val="TableNormal"/>
    <w:uiPriority w:val="59"/>
    <w:rsid w:val="00233B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3B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B2B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33B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33B2B"/>
    <w:rPr>
      <w:rFonts w:ascii="Courier New" w:eastAsia="Times New Roman" w:hAnsi="Courier New" w:cs="Courier New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233B2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3B2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3B2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3B2B"/>
    <w:rPr>
      <w:rFonts w:ascii="Calibri" w:hAnsi="Calibri"/>
      <w:noProof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33B2B"/>
  </w:style>
  <w:style w:type="character" w:customStyle="1" w:styleId="DateChar">
    <w:name w:val="Date Char"/>
    <w:basedOn w:val="DefaultParagraphFont"/>
    <w:link w:val="Date"/>
    <w:uiPriority w:val="99"/>
    <w:semiHidden/>
    <w:rsid w:val="00233B2B"/>
  </w:style>
  <w:style w:type="paragraph" w:styleId="ListParagraph">
    <w:name w:val="List Paragraph"/>
    <w:basedOn w:val="Normal"/>
    <w:uiPriority w:val="34"/>
    <w:qFormat/>
    <w:rsid w:val="00233B2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33B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B2B"/>
  </w:style>
  <w:style w:type="character" w:styleId="PageNumber">
    <w:name w:val="page number"/>
    <w:basedOn w:val="DefaultParagraphFont"/>
    <w:uiPriority w:val="99"/>
    <w:semiHidden/>
    <w:unhideWhenUsed/>
    <w:rsid w:val="00233B2B"/>
  </w:style>
  <w:style w:type="character" w:styleId="CommentReference">
    <w:name w:val="annotation reference"/>
    <w:basedOn w:val="DefaultParagraphFont"/>
    <w:uiPriority w:val="99"/>
    <w:semiHidden/>
    <w:unhideWhenUsed/>
    <w:rsid w:val="00233B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B2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B2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B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B2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33B2B"/>
  </w:style>
  <w:style w:type="character" w:styleId="Hyperlink">
    <w:name w:val="Hyperlink"/>
    <w:basedOn w:val="DefaultParagraphFont"/>
    <w:uiPriority w:val="99"/>
    <w:unhideWhenUsed/>
    <w:rsid w:val="00233B2B"/>
    <w:rPr>
      <w:color w:val="0000FF" w:themeColor="hyperlink"/>
      <w:u w:val="single"/>
    </w:rPr>
  </w:style>
  <w:style w:type="paragraph" w:customStyle="1" w:styleId="Default">
    <w:name w:val="Default"/>
    <w:rsid w:val="00233B2B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  <w:style w:type="character" w:customStyle="1" w:styleId="A6">
    <w:name w:val="A6"/>
    <w:uiPriority w:val="99"/>
    <w:rsid w:val="00233B2B"/>
    <w:rPr>
      <w:rFonts w:cs="Book Antiqua"/>
      <w:color w:val="000000"/>
      <w:sz w:val="10"/>
      <w:szCs w:val="10"/>
    </w:rPr>
  </w:style>
  <w:style w:type="character" w:customStyle="1" w:styleId="A4">
    <w:name w:val="A4"/>
    <w:uiPriority w:val="99"/>
    <w:rsid w:val="00233B2B"/>
    <w:rPr>
      <w:rFonts w:cs="Franklin Gothic Book"/>
      <w:color w:val="000000"/>
      <w:sz w:val="12"/>
      <w:szCs w:val="1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33B2B"/>
    <w:pPr>
      <w:spacing w:after="0" w:line="240" w:lineRule="auto"/>
    </w:pPr>
    <w:rPr>
      <w:rFonts w:ascii="Calibri" w:eastAsiaTheme="minorEastAsia" w:hAnsi="Calibri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33B2B"/>
    <w:rPr>
      <w:rFonts w:ascii="Calibri" w:eastAsiaTheme="minorEastAsia" w:hAnsi="Calibri"/>
      <w:szCs w:val="21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233B2B"/>
    <w:rPr>
      <w:color w:val="808080"/>
    </w:rPr>
  </w:style>
  <w:style w:type="paragraph" w:styleId="BodyText3">
    <w:name w:val="Body Text 3"/>
    <w:basedOn w:val="Normal"/>
    <w:link w:val="BodyText3Char"/>
    <w:rsid w:val="00233B2B"/>
    <w:pPr>
      <w:spacing w:after="0" w:line="480" w:lineRule="auto"/>
    </w:pPr>
    <w:rPr>
      <w:rFonts w:ascii="Times New Roman" w:eastAsia="Times New Roman" w:hAnsi="Times New Roman" w:cs="Times New Roman"/>
      <w:b/>
      <w:bCs/>
      <w:iCs/>
      <w:sz w:val="28"/>
      <w:szCs w:val="20"/>
      <w:lang w:val="en-US" w:eastAsia="nb-NO"/>
    </w:rPr>
  </w:style>
  <w:style w:type="character" w:customStyle="1" w:styleId="BodyText3Char">
    <w:name w:val="Body Text 3 Char"/>
    <w:basedOn w:val="DefaultParagraphFont"/>
    <w:link w:val="BodyText3"/>
    <w:rsid w:val="00233B2B"/>
    <w:rPr>
      <w:rFonts w:ascii="Times New Roman" w:eastAsia="Times New Roman" w:hAnsi="Times New Roman" w:cs="Times New Roman"/>
      <w:b/>
      <w:bCs/>
      <w:iCs/>
      <w:sz w:val="28"/>
      <w:szCs w:val="20"/>
      <w:lang w:val="en-US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B2B"/>
  </w:style>
  <w:style w:type="paragraph" w:styleId="Heading1">
    <w:name w:val="heading 1"/>
    <w:basedOn w:val="Normal"/>
    <w:next w:val="Normal"/>
    <w:link w:val="Heading1Char"/>
    <w:uiPriority w:val="9"/>
    <w:qFormat/>
    <w:rsid w:val="00233B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B2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233B2B"/>
    <w:pPr>
      <w:spacing w:after="0" w:line="240" w:lineRule="auto"/>
    </w:pPr>
    <w:rPr>
      <w:rFonts w:eastAsiaTheme="minorEastAsia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33B2B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3B2B"/>
    <w:rPr>
      <w:rFonts w:eastAsiaTheme="minorEastAsia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233B2B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33B2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b-NO"/>
    </w:rPr>
  </w:style>
  <w:style w:type="table" w:styleId="TableGrid">
    <w:name w:val="Table Grid"/>
    <w:basedOn w:val="TableNormal"/>
    <w:uiPriority w:val="59"/>
    <w:rsid w:val="00233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3B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B2B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33B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33B2B"/>
    <w:rPr>
      <w:rFonts w:ascii="Courier New" w:eastAsia="Times New Roman" w:hAnsi="Courier New" w:cs="Courier New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233B2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3B2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3B2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3B2B"/>
    <w:rPr>
      <w:rFonts w:ascii="Calibri" w:hAnsi="Calibri"/>
      <w:noProof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33B2B"/>
  </w:style>
  <w:style w:type="character" w:customStyle="1" w:styleId="DateChar">
    <w:name w:val="Date Char"/>
    <w:basedOn w:val="DefaultParagraphFont"/>
    <w:link w:val="Date"/>
    <w:uiPriority w:val="99"/>
    <w:semiHidden/>
    <w:rsid w:val="00233B2B"/>
  </w:style>
  <w:style w:type="paragraph" w:styleId="ListParagraph">
    <w:name w:val="List Paragraph"/>
    <w:basedOn w:val="Normal"/>
    <w:uiPriority w:val="34"/>
    <w:qFormat/>
    <w:rsid w:val="00233B2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33B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B2B"/>
  </w:style>
  <w:style w:type="character" w:styleId="PageNumber">
    <w:name w:val="page number"/>
    <w:basedOn w:val="DefaultParagraphFont"/>
    <w:uiPriority w:val="99"/>
    <w:semiHidden/>
    <w:unhideWhenUsed/>
    <w:rsid w:val="00233B2B"/>
  </w:style>
  <w:style w:type="character" w:styleId="CommentReference">
    <w:name w:val="annotation reference"/>
    <w:basedOn w:val="DefaultParagraphFont"/>
    <w:uiPriority w:val="99"/>
    <w:semiHidden/>
    <w:unhideWhenUsed/>
    <w:rsid w:val="00233B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B2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B2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B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B2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33B2B"/>
  </w:style>
  <w:style w:type="character" w:styleId="Hyperlink">
    <w:name w:val="Hyperlink"/>
    <w:basedOn w:val="DefaultParagraphFont"/>
    <w:uiPriority w:val="99"/>
    <w:unhideWhenUsed/>
    <w:rsid w:val="00233B2B"/>
    <w:rPr>
      <w:color w:val="0000FF" w:themeColor="hyperlink"/>
      <w:u w:val="single"/>
    </w:rPr>
  </w:style>
  <w:style w:type="paragraph" w:customStyle="1" w:styleId="Default">
    <w:name w:val="Default"/>
    <w:rsid w:val="00233B2B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  <w:style w:type="character" w:customStyle="1" w:styleId="A6">
    <w:name w:val="A6"/>
    <w:uiPriority w:val="99"/>
    <w:rsid w:val="00233B2B"/>
    <w:rPr>
      <w:rFonts w:cs="Book Antiqua"/>
      <w:color w:val="000000"/>
      <w:sz w:val="10"/>
      <w:szCs w:val="10"/>
    </w:rPr>
  </w:style>
  <w:style w:type="character" w:customStyle="1" w:styleId="A4">
    <w:name w:val="A4"/>
    <w:uiPriority w:val="99"/>
    <w:rsid w:val="00233B2B"/>
    <w:rPr>
      <w:rFonts w:cs="Franklin Gothic Book"/>
      <w:color w:val="000000"/>
      <w:sz w:val="12"/>
      <w:szCs w:val="1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33B2B"/>
    <w:pPr>
      <w:spacing w:after="0" w:line="240" w:lineRule="auto"/>
    </w:pPr>
    <w:rPr>
      <w:rFonts w:ascii="Calibri" w:eastAsiaTheme="minorEastAsia" w:hAnsi="Calibri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33B2B"/>
    <w:rPr>
      <w:rFonts w:ascii="Calibri" w:eastAsiaTheme="minorEastAsia" w:hAnsi="Calibri"/>
      <w:szCs w:val="21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233B2B"/>
    <w:rPr>
      <w:color w:val="808080"/>
    </w:rPr>
  </w:style>
  <w:style w:type="paragraph" w:styleId="BodyText3">
    <w:name w:val="Body Text 3"/>
    <w:basedOn w:val="Normal"/>
    <w:link w:val="BodyText3Char"/>
    <w:rsid w:val="00233B2B"/>
    <w:pPr>
      <w:spacing w:after="0" w:line="480" w:lineRule="auto"/>
    </w:pPr>
    <w:rPr>
      <w:rFonts w:ascii="Times New Roman" w:eastAsia="Times New Roman" w:hAnsi="Times New Roman" w:cs="Times New Roman"/>
      <w:b/>
      <w:bCs/>
      <w:iCs/>
      <w:sz w:val="28"/>
      <w:szCs w:val="20"/>
      <w:lang w:val="en-US" w:eastAsia="nb-NO"/>
    </w:rPr>
  </w:style>
  <w:style w:type="character" w:customStyle="1" w:styleId="BodyText3Char">
    <w:name w:val="Body Text 3 Char"/>
    <w:basedOn w:val="DefaultParagraphFont"/>
    <w:link w:val="BodyText3"/>
    <w:rsid w:val="00233B2B"/>
    <w:rPr>
      <w:rFonts w:ascii="Times New Roman" w:eastAsia="Times New Roman" w:hAnsi="Times New Roman" w:cs="Times New Roman"/>
      <w:b/>
      <w:bCs/>
      <w:iCs/>
      <w:sz w:val="28"/>
      <w:szCs w:val="20"/>
      <w:lang w:val="en-US"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rd Omholt Gjevestad</dc:creator>
  <cp:lastModifiedBy>jepartosa</cp:lastModifiedBy>
  <cp:revision>3</cp:revision>
  <dcterms:created xsi:type="dcterms:W3CDTF">2016-11-20T21:36:00Z</dcterms:created>
  <dcterms:modified xsi:type="dcterms:W3CDTF">2017-01-31T09:55:00Z</dcterms:modified>
</cp:coreProperties>
</file>